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F4306" w14:textId="77777777" w:rsidR="007C1DED" w:rsidRDefault="007C1DED" w:rsidP="007C1DED">
      <w:pPr>
        <w:ind w:left="567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4B1723" w14:textId="453428D5" w:rsidR="00D75B22" w:rsidRPr="002E076F" w:rsidRDefault="00D75B22" w:rsidP="007C1DED">
      <w:pPr>
        <w:ind w:left="567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rimer</w:t>
      </w:r>
      <w:r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704600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quences</w:t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6773C2" w:rsidRPr="002E07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</w:p>
    <w:p w14:paraId="1CC3579C" w14:textId="024C3B46" w:rsidR="00D75B22" w:rsidRPr="00510515" w:rsidRDefault="00D75B22" w:rsidP="007C1DED">
      <w:pPr>
        <w:ind w:left="567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510515">
        <w:rPr>
          <w:rFonts w:ascii="Times New Roman" w:hAnsi="Times New Roman" w:cs="Times New Roman"/>
          <w:color w:val="000000" w:themeColor="text1"/>
          <w:sz w:val="20"/>
          <w:szCs w:val="20"/>
        </w:rPr>
        <w:t>____________________________________________________________________</w:t>
      </w:r>
      <w:r w:rsidR="00467316" w:rsidRPr="00510515">
        <w:rPr>
          <w:rFonts w:ascii="Times New Roman" w:hAnsi="Times New Roman" w:cs="Times New Roman"/>
          <w:color w:val="000000" w:themeColor="text1"/>
          <w:sz w:val="20"/>
          <w:szCs w:val="20"/>
        </w:rPr>
        <w:t>____________________________</w:t>
      </w:r>
      <w:r w:rsidR="00510515">
        <w:rPr>
          <w:rFonts w:ascii="Times New Roman" w:hAnsi="Times New Roman" w:cs="Times New Roman"/>
          <w:color w:val="000000" w:themeColor="text1"/>
          <w:sz w:val="20"/>
          <w:szCs w:val="20"/>
        </w:rPr>
        <w:t>____________________</w:t>
      </w:r>
    </w:p>
    <w:p w14:paraId="7A125356" w14:textId="77777777" w:rsidR="007C1DED" w:rsidRDefault="007C1DED" w:rsidP="007C1DED">
      <w:pPr>
        <w:ind w:left="567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5F0937DA" w14:textId="31A3F59D" w:rsidR="007C1DED" w:rsidRPr="00A86CB5" w:rsidRDefault="007C1DED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ext 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TCGGCAGTACTCAGATCGGAAGAAATGACGGAATATAAGCTGGTG</w:t>
      </w:r>
    </w:p>
    <w:p w14:paraId="7FB08324" w14:textId="77777777" w:rsidR="007C1DED" w:rsidRPr="00A86CB5" w:rsidRDefault="007C1DED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ext 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GCGGTACCGACGTGCGTAGCTACCATGTCAGGAGAGCACACACTTGCAGCT</w:t>
      </w:r>
    </w:p>
    <w:p w14:paraId="396FBDFD" w14:textId="7677745C" w:rsidR="002F6785" w:rsidRPr="00A86CB5" w:rsidRDefault="002F6785" w:rsidP="007C1DED">
      <w:pPr>
        <w:ind w:left="567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HindIII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C1DED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5’GGCAAGCTT</w:t>
      </w:r>
      <w:r w:rsidR="00656474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TCGGCAGTACTCAGATCGGAAGAAATG</w:t>
      </w:r>
    </w:p>
    <w:p w14:paraId="244AFE81" w14:textId="4A19992E" w:rsidR="002F6785" w:rsidRPr="00A86CB5" w:rsidRDefault="002F6785" w:rsidP="007C1DED">
      <w:pPr>
        <w:ind w:left="567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70E3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KpnI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' GGCGGTACC</w:t>
      </w:r>
      <w:r w:rsidR="00656474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GGCGGTACCGACGTGCGTAGCTACCATGTCA</w:t>
      </w:r>
    </w:p>
    <w:p w14:paraId="4310AD7A" w14:textId="77777777" w:rsidR="007C1DED" w:rsidRPr="00A86CB5" w:rsidRDefault="007C1DED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EQ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mutf 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TCGTCGGCAGCGTCAGATGTGTATAAGAGACAGTCGGCAGTACTCAGATCGGAAGAAATG</w:t>
      </w:r>
    </w:p>
    <w:p w14:paraId="71DBF084" w14:textId="77777777" w:rsidR="007C1DED" w:rsidRPr="00A86CB5" w:rsidRDefault="007C1DED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EQ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mut 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TCTCGTGGGCTCGGAGATGTGTATAAGAGACAGGGCGGTACCGACGTGCGTAGCTACCATGTCA</w:t>
      </w:r>
    </w:p>
    <w:p w14:paraId="1DA6F7EF" w14:textId="7CCCEA41" w:rsidR="007C1DED" w:rsidRPr="00A86CB5" w:rsidRDefault="007C1DED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EQRASdeep 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Style w:val="ffline"/>
          <w:rFonts w:ascii="Times New Roman" w:hAnsi="Times New Roman" w:cs="Times New Roman"/>
          <w:caps/>
          <w:color w:val="000000" w:themeColor="text1"/>
          <w:sz w:val="20"/>
          <w:szCs w:val="20"/>
        </w:rPr>
        <w:t>5’</w:t>
      </w:r>
      <w:r w:rsidRPr="00A86CB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fr-FR"/>
        </w:rPr>
        <w:t>TCGTCGGCAGCGTCAGATGTGTATAAGAGACAG</w:t>
      </w:r>
      <w:r w:rsidRPr="00A86CB5">
        <w:rPr>
          <w:rStyle w:val="ffline"/>
          <w:rFonts w:ascii="Times New Roman" w:hAnsi="Times New Roman" w:cs="Times New Roman"/>
          <w:caps/>
          <w:color w:val="000000" w:themeColor="text1"/>
          <w:sz w:val="20"/>
          <w:szCs w:val="20"/>
        </w:rPr>
        <w:t>ggcaggtggggcagg</w:t>
      </w:r>
      <w:r w:rsidRPr="00A86CB5">
        <w:rPr>
          <w:rFonts w:ascii="Times New Roman" w:eastAsia="Times New Roman" w:hAnsi="Times New Roman" w:cs="Times New Roman"/>
          <w:caps/>
          <w:color w:val="000000" w:themeColor="text1"/>
          <w:sz w:val="20"/>
          <w:szCs w:val="20"/>
          <w:lang w:eastAsia="fr-FR"/>
        </w:rPr>
        <w:t>agaccctgta</w:t>
      </w:r>
    </w:p>
    <w:p w14:paraId="29824898" w14:textId="5C43B314" w:rsidR="007C1DED" w:rsidRPr="00A86CB5" w:rsidRDefault="007C1DED" w:rsidP="007C1DED">
      <w:pPr>
        <w:ind w:left="567" w:right="-999"/>
        <w:rPr>
          <w:rFonts w:ascii="Courier New" w:eastAsia="Times New Roman" w:hAnsi="Courier New" w:cs="Courier New"/>
          <w:caps/>
          <w:color w:val="000000" w:themeColor="text1"/>
          <w:lang w:eastAsia="fr-FR"/>
        </w:rPr>
      </w:pP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EQRASdeep 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eastAsia="Times New Roman" w:hAnsi="Times New Roman" w:cs="Times New Roman"/>
          <w:caps/>
          <w:color w:val="000000" w:themeColor="text1"/>
          <w:sz w:val="20"/>
          <w:szCs w:val="20"/>
          <w:lang w:eastAsia="fr-FR"/>
        </w:rPr>
        <w:t>5’</w:t>
      </w:r>
      <w:r w:rsidRPr="00A86CB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fr-FR"/>
        </w:rPr>
        <w:t>GTCTCGTGGGCTCGGAGATGTGTATAAGAGACAG</w:t>
      </w:r>
      <w:r w:rsidRPr="00A86CB5">
        <w:rPr>
          <w:rFonts w:ascii="Times New Roman" w:eastAsia="Times New Roman" w:hAnsi="Times New Roman" w:cs="Times New Roman"/>
          <w:caps/>
          <w:color w:val="000000" w:themeColor="text1"/>
          <w:sz w:val="20"/>
          <w:szCs w:val="20"/>
          <w:lang w:eastAsia="fr-FR"/>
        </w:rPr>
        <w:t>CTGTGTCCTGGGCTCGCCCGCAGCA</w:t>
      </w:r>
    </w:p>
    <w:p w14:paraId="01919510" w14:textId="77777777" w:rsidR="007C1DED" w:rsidRPr="00A86CB5" w:rsidRDefault="007C1DED" w:rsidP="007C1DED">
      <w:pPr>
        <w:ind w:left="567" w:right="-99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A11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5’ </w:t>
      </w:r>
      <w:r w:rsidRPr="00A86CB5">
        <w:rPr>
          <w:rFonts w:ascii="Times New Roman" w:eastAsia="Times New Roman" w:hAnsi="Times New Roman" w:cs="Times New Roman"/>
          <w:caps/>
          <w:color w:val="000000" w:themeColor="text1"/>
          <w:sz w:val="20"/>
          <w:szCs w:val="20"/>
          <w:lang w:eastAsia="fr-FR"/>
        </w:rPr>
        <w:t xml:space="preserve">aagctggtggtggtgggcgTcggcggtgtgggcaagagt </w:t>
      </w:r>
    </w:p>
    <w:p w14:paraId="4910381D" w14:textId="77777777" w:rsidR="007C1DED" w:rsidRPr="00A86CB5" w:rsidRDefault="007C1DED" w:rsidP="007C1DED">
      <w:pPr>
        <w:ind w:left="567" w:right="-99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A11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 ACTCTTGCCCACACCGCCGACGCCCACCACCACCAGCTT</w:t>
      </w:r>
    </w:p>
    <w:p w14:paraId="0E459E4F" w14:textId="77777777" w:rsidR="007C1DED" w:rsidRPr="00A86CB5" w:rsidRDefault="007C1DED" w:rsidP="007C1DED">
      <w:pPr>
        <w:ind w:left="567" w:right="-99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G12C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eastAsia="Times New Roman" w:hAnsi="Times New Roman" w:cs="Times New Roman"/>
          <w:caps/>
          <w:color w:val="000000" w:themeColor="text1"/>
          <w:sz w:val="20"/>
          <w:szCs w:val="20"/>
          <w:lang w:eastAsia="fr-FR"/>
        </w:rPr>
        <w:t>5’ctggtggtggtgggcgccTgcggtgtgggcaagagtGCG</w:t>
      </w:r>
    </w:p>
    <w:p w14:paraId="1FD6FF9D" w14:textId="77777777" w:rsidR="007C1DED" w:rsidRPr="00A86CB5" w:rsidRDefault="007C1DED" w:rsidP="007C1DED">
      <w:pPr>
        <w:ind w:left="567" w:right="-99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G12C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GCACTCTTGCCCACACCGCAGGCGCCCACCACCACCAG</w:t>
      </w:r>
    </w:p>
    <w:p w14:paraId="3D379318" w14:textId="2C39DCA9" w:rsidR="00510515" w:rsidRPr="00A86CB5" w:rsidRDefault="00510515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D17D7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YBR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C1DED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5’ATGACGGAATATAAGCTGGTGGTGG</w:t>
      </w:r>
    </w:p>
    <w:p w14:paraId="2481E806" w14:textId="3BC7B153" w:rsidR="00510515" w:rsidRPr="00A86CB5" w:rsidRDefault="00510515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D17D7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YBR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TTCTGGATCAGCTGGATGGTCAG</w:t>
      </w:r>
    </w:p>
    <w:p w14:paraId="52A021D7" w14:textId="76EA9E08" w:rsidR="00510515" w:rsidRPr="00A86CB5" w:rsidRDefault="00510515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K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D17D7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YBR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ATGACTGAATATAAACTTGTGG</w:t>
      </w:r>
    </w:p>
    <w:p w14:paraId="67185415" w14:textId="21BD93CA" w:rsidR="00510515" w:rsidRPr="00A86CB5" w:rsidRDefault="00510515" w:rsidP="007C1DED">
      <w:pPr>
        <w:ind w:left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6CB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KRAS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D17D7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SYBR</w:t>
      </w:r>
      <w:r w:rsidR="00DF5A28"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'GAATTAGCTGTATCGTCAAGG</w:t>
      </w:r>
    </w:p>
    <w:p w14:paraId="201BD520" w14:textId="7F152DCE" w:rsidR="00C73E64" w:rsidRPr="00A86CB5" w:rsidRDefault="00C73E64" w:rsidP="00C73E64">
      <w:pPr>
        <w:pStyle w:val="Sansinterligne"/>
        <w:ind w:left="-112" w:firstLine="679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A86CB5">
        <w:rPr>
          <w:rFonts w:ascii="Times New Roman" w:hAnsi="Times New Roman" w:cs="Times New Roman"/>
          <w:i/>
          <w:color w:val="000000" w:themeColor="text1"/>
          <w:sz w:val="20"/>
          <w:szCs w:val="20"/>
          <w:lang w:val="fr-FR"/>
        </w:rPr>
        <w:t xml:space="preserve">dHCoxI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  <w:t>5’</w:t>
      </w:r>
      <w:r w:rsidR="00921D4A"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CCTCCCTTAGCAGGGAACTAC</w:t>
      </w:r>
    </w:p>
    <w:p w14:paraId="66CBE02C" w14:textId="116FBF3B" w:rsidR="00C73E64" w:rsidRPr="00A86CB5" w:rsidRDefault="00C73E64" w:rsidP="00C73E64">
      <w:pPr>
        <w:pStyle w:val="Sansinterligne"/>
        <w:ind w:left="-112" w:firstLine="679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A86CB5">
        <w:rPr>
          <w:rFonts w:ascii="Times New Roman" w:hAnsi="Times New Roman" w:cs="Times New Roman"/>
          <w:i/>
          <w:color w:val="000000" w:themeColor="text1"/>
          <w:sz w:val="20"/>
          <w:szCs w:val="20"/>
          <w:lang w:val="fr-FR"/>
        </w:rPr>
        <w:t xml:space="preserve">dHCoxI 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rev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  <w:t>5’</w:t>
      </w:r>
      <w:r w:rsidR="00921D4A"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CACCTGCTAGGTGTAAGGAGAAG</w:t>
      </w:r>
    </w:p>
    <w:p w14:paraId="55968BC1" w14:textId="4CD066A1" w:rsidR="00C73E64" w:rsidRPr="00A86CB5" w:rsidRDefault="00C73E64" w:rsidP="00C73E64">
      <w:pPr>
        <w:pStyle w:val="Sansinterligne"/>
        <w:ind w:left="-112" w:firstLine="679"/>
        <w:rPr>
          <w:rFonts w:ascii="Times New Roman" w:hAnsi="Times New Roman" w:cs="Times New Roman"/>
          <w:i/>
          <w:color w:val="000000" w:themeColor="text1"/>
          <w:sz w:val="20"/>
          <w:szCs w:val="20"/>
          <w:lang w:val="fr-FR"/>
        </w:rPr>
      </w:pPr>
      <w:r w:rsidRPr="00A86CB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</w:t>
      </w:r>
      <w:r w:rsidRPr="00A86CB5">
        <w:rPr>
          <w:rFonts w:ascii="Times New Roman" w:hAnsi="Times New Roman" w:cs="Times New Roman"/>
          <w:i/>
          <w:color w:val="000000" w:themeColor="text1"/>
          <w:sz w:val="20"/>
          <w:szCs w:val="20"/>
          <w:lang w:val="fr-FR"/>
        </w:rPr>
        <w:t>2M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fwd</w:t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A86CB5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  <w:t>5’AATCAGATGGGTGTAGATCAAGG</w:t>
      </w:r>
    </w:p>
    <w:p w14:paraId="0B7C4854" w14:textId="77777777" w:rsidR="00C73E64" w:rsidRDefault="00C73E64" w:rsidP="00C73E64">
      <w:pPr>
        <w:pStyle w:val="Sansinterligne"/>
        <w:ind w:left="-112" w:firstLine="679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A86CB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</w:t>
      </w:r>
      <w:r w:rsidRPr="004436C9">
        <w:rPr>
          <w:rFonts w:ascii="Times New Roman" w:hAnsi="Times New Roman" w:cs="Times New Roman"/>
          <w:i/>
          <w:color w:val="000000" w:themeColor="text1"/>
          <w:sz w:val="20"/>
          <w:szCs w:val="20"/>
          <w:lang w:val="fr-FR"/>
        </w:rPr>
        <w:t>2M</w:t>
      </w:r>
      <w:r w:rsidRPr="004436C9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rev</w:t>
      </w:r>
      <w:r w:rsidRPr="004436C9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4436C9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</w:r>
      <w:r w:rsidRPr="004436C9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  <w:t>5’GTTTCCACCCCTTCCATTTT</w:t>
      </w:r>
    </w:p>
    <w:p w14:paraId="1474EFD6" w14:textId="77777777" w:rsidR="00AF02F4" w:rsidRPr="00E12100" w:rsidRDefault="00AF02F4" w:rsidP="00AF02F4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RRM1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wd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5’ CACCAGCAAAGATGAGGTTGC</w:t>
      </w:r>
    </w:p>
    <w:p w14:paraId="212B1FF3" w14:textId="70F756C4" w:rsidR="00AF02F4" w:rsidRPr="00E12100" w:rsidRDefault="00AF02F4" w:rsidP="00AF02F4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RRM1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v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5’ GGGGCGATGGCGTTTATTTG</w:t>
      </w:r>
    </w:p>
    <w:p w14:paraId="0160FDEC" w14:textId="77777777" w:rsidR="00AF02F4" w:rsidRPr="00E12100" w:rsidRDefault="00AF02F4" w:rsidP="00AF02F4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RRM2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wd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5′ TTTAGTGAGCTTAGCACAGCGGGA</w:t>
      </w:r>
    </w:p>
    <w:p w14:paraId="301476B5" w14:textId="5BC880C8" w:rsidR="00AF02F4" w:rsidRDefault="00AF02F4" w:rsidP="00AF02F4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RRM2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v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AF02F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AAATCTGCGTTGAAGCAGTGAGGC</w:t>
      </w:r>
    </w:p>
    <w:p w14:paraId="5F49D917" w14:textId="77777777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53ex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wd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GAGCTGGACCTTAGGCTCCAGAAAGGACAA</w:t>
      </w:r>
    </w:p>
    <w:p w14:paraId="1CC4A304" w14:textId="77777777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53ex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v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GCTGGTGTTGTTGGGCAGTGCTAGGAA</w:t>
      </w:r>
    </w:p>
    <w:p w14:paraId="74697F13" w14:textId="77777777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53in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wd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TTCTCTTTTCCTATCCTGAGTAGTGGTAA</w:t>
      </w:r>
    </w:p>
    <w:p w14:paraId="0DDF6257" w14:textId="4ADF526A" w:rsidR="00E12100" w:rsidRP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53in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v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5′ AAAGGTGATAAAAGTGAATCTGAGGCATAA </w:t>
      </w:r>
    </w:p>
    <w:p w14:paraId="5E9E6111" w14:textId="07B1E2BB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HcoxIext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wd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GCGGTTGACTATTCTCTACAAACCACAAA</w:t>
      </w:r>
    </w:p>
    <w:p w14:paraId="72DFBA6B" w14:textId="4E53E6AA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HcoxIex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v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GGGGGTTTTATATTGATAATTGTTGTGATGAAA </w:t>
      </w:r>
    </w:p>
    <w:p w14:paraId="6215D88C" w14:textId="03C4F395" w:rsidR="00E1210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210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HcoxIint</w:t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wd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E1210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′ CGTTATCGTCACAGCCCATGCATTTGTAA</w:t>
      </w:r>
    </w:p>
    <w:p w14:paraId="6002681D" w14:textId="35C15D37" w:rsidR="00E12100" w:rsidRPr="00270E30" w:rsidRDefault="00E12100" w:rsidP="00E12100">
      <w:pPr>
        <w:ind w:left="567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270E3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HcoxIint</w:t>
      </w:r>
      <w:r w:rsidRPr="00270E3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rev</w:t>
      </w:r>
      <w:r w:rsidRPr="00270E3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Pr="00270E3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  <w:t>5′ GAGGAGACACCTGCTAGGTGTAAGGTGAA</w:t>
      </w:r>
    </w:p>
    <w:p w14:paraId="38153952" w14:textId="5D94C5B4" w:rsidR="00510515" w:rsidRPr="00270E30" w:rsidRDefault="009328BB" w:rsidP="007C1DED">
      <w:pPr>
        <w:pStyle w:val="Sansinterligne"/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 w:rsidRPr="00270E30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</w:t>
      </w:r>
      <w:r w:rsidR="00510515" w:rsidRPr="00270E30">
        <w:rPr>
          <w:rFonts w:ascii="Times New Roman" w:hAnsi="Times New Roman" w:cs="Times New Roman"/>
          <w:i/>
          <w:sz w:val="20"/>
          <w:szCs w:val="20"/>
          <w:lang w:val="en-US"/>
        </w:rPr>
        <w:t>_____________________</w:t>
      </w:r>
    </w:p>
    <w:p w14:paraId="4B800DFD" w14:textId="77777777" w:rsidR="00CD1D64" w:rsidRPr="00270E30" w:rsidRDefault="00CD1D64" w:rsidP="00CD1D64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3FEE4AAA" w14:textId="77777777" w:rsidR="00CD1D64" w:rsidRPr="00270E30" w:rsidRDefault="00CD1D64" w:rsidP="00CD1D64">
      <w:pPr>
        <w:ind w:firstLine="567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603528A" w14:textId="77777777" w:rsidR="004436C9" w:rsidRPr="00CD1D64" w:rsidRDefault="004436C9" w:rsidP="007C1DED">
      <w:pPr>
        <w:ind w:left="567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4EEAE06" w14:textId="77777777" w:rsidR="00CD1D64" w:rsidRPr="00CD1D64" w:rsidRDefault="00CD1D64" w:rsidP="00CD1D64">
      <w:pPr>
        <w:spacing w:line="480" w:lineRule="auto"/>
        <w:ind w:left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D1D64">
        <w:rPr>
          <w:rFonts w:ascii="Times New Roman" w:hAnsi="Times New Roman" w:cs="Times New Roman"/>
          <w:color w:val="000000" w:themeColor="text1"/>
          <w:lang w:val="en-US"/>
        </w:rPr>
        <w:t xml:space="preserve">Compendium of primers used for PCR, qPCR and SYBR Green. Fwd: forward, rev: reverse. </w:t>
      </w:r>
    </w:p>
    <w:p w14:paraId="00D6E957" w14:textId="19829E40" w:rsidR="003D17D7" w:rsidRPr="003D17D7" w:rsidRDefault="003D17D7" w:rsidP="00AF02F4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3D17D7" w:rsidRPr="003D17D7" w:rsidSect="00285D3E">
      <w:pgSz w:w="16840" w:h="1190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52C534" w14:textId="77777777" w:rsidR="00ED3A33" w:rsidRDefault="00ED3A33" w:rsidP="001E2C6C">
      <w:r>
        <w:separator/>
      </w:r>
    </w:p>
  </w:endnote>
  <w:endnote w:type="continuationSeparator" w:id="0">
    <w:p w14:paraId="0938291B" w14:textId="77777777" w:rsidR="00ED3A33" w:rsidRDefault="00ED3A33" w:rsidP="001E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C53A0" w14:textId="77777777" w:rsidR="00ED3A33" w:rsidRDefault="00ED3A33" w:rsidP="001E2C6C">
      <w:r>
        <w:separator/>
      </w:r>
    </w:p>
  </w:footnote>
  <w:footnote w:type="continuationSeparator" w:id="0">
    <w:p w14:paraId="74907E17" w14:textId="77777777" w:rsidR="00ED3A33" w:rsidRDefault="00ED3A33" w:rsidP="001E2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22"/>
    <w:rsid w:val="000124B0"/>
    <w:rsid w:val="00013FB5"/>
    <w:rsid w:val="00021067"/>
    <w:rsid w:val="00023A67"/>
    <w:rsid w:val="00036B70"/>
    <w:rsid w:val="000468EC"/>
    <w:rsid w:val="00063C78"/>
    <w:rsid w:val="00074EF4"/>
    <w:rsid w:val="00081B91"/>
    <w:rsid w:val="000823B8"/>
    <w:rsid w:val="00084100"/>
    <w:rsid w:val="00084DF7"/>
    <w:rsid w:val="00092E3B"/>
    <w:rsid w:val="000B6E49"/>
    <w:rsid w:val="000C388E"/>
    <w:rsid w:val="000C401D"/>
    <w:rsid w:val="000C4EB7"/>
    <w:rsid w:val="000D0BFD"/>
    <w:rsid w:val="000D5945"/>
    <w:rsid w:val="000D79D4"/>
    <w:rsid w:val="000F5922"/>
    <w:rsid w:val="00103108"/>
    <w:rsid w:val="00124BA4"/>
    <w:rsid w:val="001376C8"/>
    <w:rsid w:val="00143A71"/>
    <w:rsid w:val="001507A1"/>
    <w:rsid w:val="001B1061"/>
    <w:rsid w:val="001B1310"/>
    <w:rsid w:val="001B1A50"/>
    <w:rsid w:val="001C6BE3"/>
    <w:rsid w:val="001E2C6C"/>
    <w:rsid w:val="001F3013"/>
    <w:rsid w:val="001F43E4"/>
    <w:rsid w:val="00202105"/>
    <w:rsid w:val="002067A2"/>
    <w:rsid w:val="0021696E"/>
    <w:rsid w:val="00232D23"/>
    <w:rsid w:val="0023697E"/>
    <w:rsid w:val="00237D63"/>
    <w:rsid w:val="0024228C"/>
    <w:rsid w:val="002478FF"/>
    <w:rsid w:val="00251D8A"/>
    <w:rsid w:val="00270E30"/>
    <w:rsid w:val="00285D3E"/>
    <w:rsid w:val="0029740F"/>
    <w:rsid w:val="002B154B"/>
    <w:rsid w:val="002B4F82"/>
    <w:rsid w:val="002C245E"/>
    <w:rsid w:val="002C6BA1"/>
    <w:rsid w:val="002D01D2"/>
    <w:rsid w:val="002E076F"/>
    <w:rsid w:val="002E1142"/>
    <w:rsid w:val="002E2ECC"/>
    <w:rsid w:val="002F1906"/>
    <w:rsid w:val="002F303C"/>
    <w:rsid w:val="002F6785"/>
    <w:rsid w:val="0030114C"/>
    <w:rsid w:val="003114F6"/>
    <w:rsid w:val="003127B6"/>
    <w:rsid w:val="003320F4"/>
    <w:rsid w:val="003325D2"/>
    <w:rsid w:val="00350875"/>
    <w:rsid w:val="00353C47"/>
    <w:rsid w:val="00356AB1"/>
    <w:rsid w:val="00372C1B"/>
    <w:rsid w:val="00385F09"/>
    <w:rsid w:val="003904FF"/>
    <w:rsid w:val="003C43ED"/>
    <w:rsid w:val="003C5FF6"/>
    <w:rsid w:val="003D17D7"/>
    <w:rsid w:val="003D2896"/>
    <w:rsid w:val="0041148F"/>
    <w:rsid w:val="00426C5A"/>
    <w:rsid w:val="004356B7"/>
    <w:rsid w:val="004436C9"/>
    <w:rsid w:val="004451D7"/>
    <w:rsid w:val="00451140"/>
    <w:rsid w:val="00463224"/>
    <w:rsid w:val="00467316"/>
    <w:rsid w:val="004678CF"/>
    <w:rsid w:val="004956E3"/>
    <w:rsid w:val="004A22D9"/>
    <w:rsid w:val="004A2737"/>
    <w:rsid w:val="004A4119"/>
    <w:rsid w:val="004B038B"/>
    <w:rsid w:val="004B44FF"/>
    <w:rsid w:val="004C0DFF"/>
    <w:rsid w:val="004C0FF2"/>
    <w:rsid w:val="004F1655"/>
    <w:rsid w:val="005018B3"/>
    <w:rsid w:val="0050196D"/>
    <w:rsid w:val="00510515"/>
    <w:rsid w:val="005130CC"/>
    <w:rsid w:val="0051410C"/>
    <w:rsid w:val="005247A3"/>
    <w:rsid w:val="00540396"/>
    <w:rsid w:val="005460EE"/>
    <w:rsid w:val="00553046"/>
    <w:rsid w:val="0055609A"/>
    <w:rsid w:val="005624B2"/>
    <w:rsid w:val="00571EB9"/>
    <w:rsid w:val="00572DE2"/>
    <w:rsid w:val="005751DB"/>
    <w:rsid w:val="005839D6"/>
    <w:rsid w:val="00593CED"/>
    <w:rsid w:val="0059700A"/>
    <w:rsid w:val="005A3ED3"/>
    <w:rsid w:val="005C5959"/>
    <w:rsid w:val="005D537D"/>
    <w:rsid w:val="005D63F0"/>
    <w:rsid w:val="005E153C"/>
    <w:rsid w:val="005E1ECB"/>
    <w:rsid w:val="005E2015"/>
    <w:rsid w:val="0063629E"/>
    <w:rsid w:val="00640ADF"/>
    <w:rsid w:val="006426A8"/>
    <w:rsid w:val="00643FD1"/>
    <w:rsid w:val="00653B07"/>
    <w:rsid w:val="00656474"/>
    <w:rsid w:val="00665938"/>
    <w:rsid w:val="00671539"/>
    <w:rsid w:val="006723F6"/>
    <w:rsid w:val="00674931"/>
    <w:rsid w:val="006773C2"/>
    <w:rsid w:val="006825CD"/>
    <w:rsid w:val="00683101"/>
    <w:rsid w:val="00686855"/>
    <w:rsid w:val="006A2D5F"/>
    <w:rsid w:val="006B7173"/>
    <w:rsid w:val="006E2692"/>
    <w:rsid w:val="007043F9"/>
    <w:rsid w:val="00704600"/>
    <w:rsid w:val="00706CA2"/>
    <w:rsid w:val="00737D2E"/>
    <w:rsid w:val="00741E3F"/>
    <w:rsid w:val="007520F6"/>
    <w:rsid w:val="00792865"/>
    <w:rsid w:val="007A325F"/>
    <w:rsid w:val="007C08F9"/>
    <w:rsid w:val="007C1DED"/>
    <w:rsid w:val="007D6CFB"/>
    <w:rsid w:val="007F4237"/>
    <w:rsid w:val="007F5028"/>
    <w:rsid w:val="008119E2"/>
    <w:rsid w:val="00816D23"/>
    <w:rsid w:val="00823729"/>
    <w:rsid w:val="00825CD0"/>
    <w:rsid w:val="00843D89"/>
    <w:rsid w:val="00855B01"/>
    <w:rsid w:val="008915F4"/>
    <w:rsid w:val="008B0543"/>
    <w:rsid w:val="008B165C"/>
    <w:rsid w:val="008B7C74"/>
    <w:rsid w:val="008C15B2"/>
    <w:rsid w:val="008C5194"/>
    <w:rsid w:val="0091163F"/>
    <w:rsid w:val="00921D4A"/>
    <w:rsid w:val="00930D20"/>
    <w:rsid w:val="00931567"/>
    <w:rsid w:val="009328BB"/>
    <w:rsid w:val="009611A4"/>
    <w:rsid w:val="00975C9B"/>
    <w:rsid w:val="009A4CDF"/>
    <w:rsid w:val="009A57A3"/>
    <w:rsid w:val="009B2C66"/>
    <w:rsid w:val="009D166F"/>
    <w:rsid w:val="00A02C27"/>
    <w:rsid w:val="00A15506"/>
    <w:rsid w:val="00A25A11"/>
    <w:rsid w:val="00A3639A"/>
    <w:rsid w:val="00A421BD"/>
    <w:rsid w:val="00A4292C"/>
    <w:rsid w:val="00A47C76"/>
    <w:rsid w:val="00A52958"/>
    <w:rsid w:val="00A600EF"/>
    <w:rsid w:val="00A85475"/>
    <w:rsid w:val="00A86CB5"/>
    <w:rsid w:val="00AA3D94"/>
    <w:rsid w:val="00AA6EB5"/>
    <w:rsid w:val="00AB6BF6"/>
    <w:rsid w:val="00AD1F1E"/>
    <w:rsid w:val="00AD3B96"/>
    <w:rsid w:val="00AD4BD5"/>
    <w:rsid w:val="00AF02F4"/>
    <w:rsid w:val="00AF3A13"/>
    <w:rsid w:val="00B11A29"/>
    <w:rsid w:val="00B31D48"/>
    <w:rsid w:val="00B3380E"/>
    <w:rsid w:val="00B34F88"/>
    <w:rsid w:val="00B415A6"/>
    <w:rsid w:val="00B41657"/>
    <w:rsid w:val="00B51FB7"/>
    <w:rsid w:val="00B736F8"/>
    <w:rsid w:val="00B76A31"/>
    <w:rsid w:val="00BD6A21"/>
    <w:rsid w:val="00BE1D73"/>
    <w:rsid w:val="00BF6A26"/>
    <w:rsid w:val="00C10223"/>
    <w:rsid w:val="00C146EE"/>
    <w:rsid w:val="00C31E85"/>
    <w:rsid w:val="00C43257"/>
    <w:rsid w:val="00C524B1"/>
    <w:rsid w:val="00C67359"/>
    <w:rsid w:val="00C73E64"/>
    <w:rsid w:val="00C9740C"/>
    <w:rsid w:val="00CB03B4"/>
    <w:rsid w:val="00CB7DFE"/>
    <w:rsid w:val="00CC35F8"/>
    <w:rsid w:val="00CD1D64"/>
    <w:rsid w:val="00CE2B29"/>
    <w:rsid w:val="00CE40E8"/>
    <w:rsid w:val="00CE4B65"/>
    <w:rsid w:val="00CF5A4D"/>
    <w:rsid w:val="00D21FA3"/>
    <w:rsid w:val="00D247F0"/>
    <w:rsid w:val="00D27E79"/>
    <w:rsid w:val="00D32B7F"/>
    <w:rsid w:val="00D4734D"/>
    <w:rsid w:val="00D560A3"/>
    <w:rsid w:val="00D65137"/>
    <w:rsid w:val="00D75B22"/>
    <w:rsid w:val="00D7771F"/>
    <w:rsid w:val="00DA60F5"/>
    <w:rsid w:val="00DB4139"/>
    <w:rsid w:val="00DB7493"/>
    <w:rsid w:val="00DC4E4A"/>
    <w:rsid w:val="00DC6781"/>
    <w:rsid w:val="00DD0FA0"/>
    <w:rsid w:val="00DF5A28"/>
    <w:rsid w:val="00E053A7"/>
    <w:rsid w:val="00E10A9D"/>
    <w:rsid w:val="00E12100"/>
    <w:rsid w:val="00E132BF"/>
    <w:rsid w:val="00E15F61"/>
    <w:rsid w:val="00E23E8B"/>
    <w:rsid w:val="00E250FD"/>
    <w:rsid w:val="00E36E29"/>
    <w:rsid w:val="00E62C4D"/>
    <w:rsid w:val="00E87C5D"/>
    <w:rsid w:val="00E9080D"/>
    <w:rsid w:val="00E908AC"/>
    <w:rsid w:val="00E90928"/>
    <w:rsid w:val="00E96438"/>
    <w:rsid w:val="00EA4714"/>
    <w:rsid w:val="00EA4A7D"/>
    <w:rsid w:val="00EB5E04"/>
    <w:rsid w:val="00EC27C8"/>
    <w:rsid w:val="00EC67EE"/>
    <w:rsid w:val="00EC688A"/>
    <w:rsid w:val="00ED3A33"/>
    <w:rsid w:val="00ED4828"/>
    <w:rsid w:val="00F12D0F"/>
    <w:rsid w:val="00F31682"/>
    <w:rsid w:val="00F47847"/>
    <w:rsid w:val="00F51A13"/>
    <w:rsid w:val="00F8499F"/>
    <w:rsid w:val="00F9079A"/>
    <w:rsid w:val="00F91696"/>
    <w:rsid w:val="00FB4353"/>
    <w:rsid w:val="00FB6416"/>
    <w:rsid w:val="00FC0BE7"/>
    <w:rsid w:val="00FC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1FE96E"/>
  <w15:docId w15:val="{30FCB025-8366-A143-A88E-92127993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75B22"/>
  </w:style>
  <w:style w:type="paragraph" w:styleId="Sansinterligne">
    <w:name w:val="No Spacing"/>
    <w:uiPriority w:val="1"/>
    <w:qFormat/>
    <w:rsid w:val="00D75B22"/>
    <w:rPr>
      <w:lang w:val="en-GB"/>
    </w:rPr>
  </w:style>
  <w:style w:type="paragraph" w:styleId="En-tte">
    <w:name w:val="header"/>
    <w:basedOn w:val="Normal"/>
    <w:link w:val="En-tt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E2C6C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2C6C"/>
    <w:rPr>
      <w:rFonts w:eastAsiaTheme="minorEastAsia"/>
    </w:rPr>
  </w:style>
  <w:style w:type="paragraph" w:styleId="Paragraphedeliste">
    <w:name w:val="List Paragraph"/>
    <w:basedOn w:val="Normal"/>
    <w:uiPriority w:val="34"/>
    <w:qFormat/>
    <w:rsid w:val="00EC688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Policepardfaut"/>
    <w:rsid w:val="00E90928"/>
  </w:style>
  <w:style w:type="character" w:customStyle="1" w:styleId="ffline">
    <w:name w:val="ff_line"/>
    <w:basedOn w:val="Policepardfaut"/>
    <w:rsid w:val="00DF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6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2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9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2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1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4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0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84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Jean-Pierre  VARTANIAN</cp:lastModifiedBy>
  <cp:revision>12</cp:revision>
  <dcterms:created xsi:type="dcterms:W3CDTF">2024-01-15T12:13:00Z</dcterms:created>
  <dcterms:modified xsi:type="dcterms:W3CDTF">2024-12-05T19:03:00Z</dcterms:modified>
</cp:coreProperties>
</file>